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951EE2" w14:textId="77777777" w:rsidR="004F5D07" w:rsidRPr="002664CE" w:rsidRDefault="004F5D07" w:rsidP="004F5D07">
      <w:pPr>
        <w:rPr>
          <w:rFonts w:asciiTheme="minorBidi" w:hAnsiTheme="minorBidi"/>
        </w:rPr>
      </w:pPr>
    </w:p>
    <w:p w14:paraId="08CE8F55" w14:textId="77777777" w:rsidR="004F5D07" w:rsidRPr="002664CE" w:rsidRDefault="004F5D07" w:rsidP="004F5D07">
      <w:pPr>
        <w:rPr>
          <w:rFonts w:asciiTheme="minorBidi" w:hAnsiTheme="minorBidi"/>
        </w:rPr>
      </w:pPr>
    </w:p>
    <w:p w14:paraId="775D7170" w14:textId="77777777" w:rsidR="004F5D07" w:rsidRPr="002664CE" w:rsidRDefault="004F5D07" w:rsidP="004F5D07">
      <w:pPr>
        <w:rPr>
          <w:rFonts w:asciiTheme="minorBidi" w:hAnsiTheme="minorBidi"/>
        </w:rPr>
      </w:pPr>
    </w:p>
    <w:p w14:paraId="56D5D36B" w14:textId="77777777" w:rsidR="004F5D07" w:rsidRDefault="004F5D07" w:rsidP="004F5D07">
      <w:pPr>
        <w:rPr>
          <w:rFonts w:asciiTheme="minorBidi" w:hAnsiTheme="minorBidi"/>
        </w:rPr>
      </w:pPr>
      <w:r w:rsidRPr="00B867E9">
        <w:rPr>
          <w:rFonts w:asciiTheme="minorBidi" w:hAnsiTheme="minorBidi"/>
          <w:noProof/>
        </w:rPr>
        <w:drawing>
          <wp:inline distT="0" distB="0" distL="0" distR="0" wp14:anchorId="34B0EA3D" wp14:editId="02170626">
            <wp:extent cx="5943600" cy="4196080"/>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5"/>
                    <a:stretch>
                      <a:fillRect/>
                    </a:stretch>
                  </pic:blipFill>
                  <pic:spPr>
                    <a:xfrm>
                      <a:off x="0" y="0"/>
                      <a:ext cx="5943600" cy="4196080"/>
                    </a:xfrm>
                    <a:prstGeom prst="rect">
                      <a:avLst/>
                    </a:prstGeom>
                  </pic:spPr>
                </pic:pic>
              </a:graphicData>
            </a:graphic>
          </wp:inline>
        </w:drawing>
      </w:r>
    </w:p>
    <w:p w14:paraId="641C81EA" w14:textId="6F5AA7C0" w:rsidR="004F5D07" w:rsidRPr="002664CE" w:rsidRDefault="004F5D07" w:rsidP="004F5D07">
      <w:pPr>
        <w:rPr>
          <w:rFonts w:asciiTheme="minorBidi" w:hAnsiTheme="minorBidi"/>
        </w:rPr>
      </w:pPr>
      <w:r w:rsidRPr="00B867E9">
        <w:rPr>
          <w:rFonts w:asciiTheme="minorBidi" w:hAnsiTheme="minorBidi"/>
          <w:b/>
          <w:bCs/>
        </w:rPr>
        <w:t xml:space="preserve">Supplement </w:t>
      </w:r>
      <w:r w:rsidRPr="002664CE">
        <w:rPr>
          <w:rFonts w:asciiTheme="minorBidi" w:hAnsiTheme="minorBidi"/>
          <w:b/>
          <w:bCs/>
        </w:rPr>
        <w:t>Figure 1</w:t>
      </w:r>
      <w:r w:rsidRPr="002664CE">
        <w:rPr>
          <w:rFonts w:asciiTheme="minorBidi" w:hAnsiTheme="minorBidi"/>
        </w:rPr>
        <w:t xml:space="preserve">. </w:t>
      </w:r>
      <w:r w:rsidR="003416CD">
        <w:rPr>
          <w:rFonts w:asciiTheme="minorBidi" w:hAnsiTheme="minorBidi"/>
        </w:rPr>
        <w:t xml:space="preserve">Crude estimates for the </w:t>
      </w:r>
      <w:r w:rsidRPr="002664CE">
        <w:rPr>
          <w:rFonts w:asciiTheme="minorBidi" w:hAnsiTheme="minorBidi"/>
        </w:rPr>
        <w:t>Hepatitis C virus (HCV) infection treatment cascade in two rounds of surveys of people who inject drugs (PWID) in San Francisco, 2015 and 2018. Denominators for percent who received treatment and attained sustained virologic response (SVR) are those diagnosed with HCV infection. In 2015, tested antibody positive and attained SVR were not measured.</w:t>
      </w:r>
      <w:r>
        <w:rPr>
          <w:rFonts w:asciiTheme="minorBidi" w:hAnsiTheme="minorBidi"/>
        </w:rPr>
        <w:t xml:space="preserve"> The estimates in this graph are </w:t>
      </w:r>
      <w:r w:rsidRPr="00B867E9">
        <w:rPr>
          <w:rFonts w:asciiTheme="minorBidi" w:hAnsiTheme="minorBidi"/>
          <w:b/>
          <w:bCs/>
        </w:rPr>
        <w:t>not</w:t>
      </w:r>
      <w:r>
        <w:rPr>
          <w:rFonts w:asciiTheme="minorBidi" w:hAnsiTheme="minorBidi"/>
        </w:rPr>
        <w:t xml:space="preserve"> RDS-adjusted</w:t>
      </w:r>
      <w:r w:rsidR="003416CD">
        <w:rPr>
          <w:rFonts w:asciiTheme="minorBidi" w:hAnsiTheme="minorBidi"/>
        </w:rPr>
        <w:t xml:space="preserve"> (i.e., crude)</w:t>
      </w:r>
      <w:r>
        <w:rPr>
          <w:rFonts w:asciiTheme="minorBidi" w:hAnsiTheme="minorBidi"/>
        </w:rPr>
        <w:t>.</w:t>
      </w:r>
    </w:p>
    <w:p w14:paraId="26DD7B44" w14:textId="77777777" w:rsidR="00043C50" w:rsidRDefault="00043C50"/>
    <w:sectPr w:rsidR="00043C50" w:rsidSect="00151F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9D9780A"/>
    <w:multiLevelType w:val="multilevel"/>
    <w:tmpl w:val="0409001D"/>
    <w:styleLink w:val="S1"/>
    <w:lvl w:ilvl="0">
      <w:start w:val="2"/>
      <w:numFmt w:val="decimal"/>
      <w:lvlText w:val="%1)"/>
      <w:lvlJc w:val="left"/>
      <w:pPr>
        <w:ind w:left="360" w:hanging="360"/>
      </w:pPr>
    </w:lvl>
    <w:lvl w:ilvl="1">
      <w:start w:val="2"/>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D07"/>
    <w:rsid w:val="00013D57"/>
    <w:rsid w:val="00014B26"/>
    <w:rsid w:val="00017204"/>
    <w:rsid w:val="00021CD1"/>
    <w:rsid w:val="000437B0"/>
    <w:rsid w:val="00043C50"/>
    <w:rsid w:val="000558EE"/>
    <w:rsid w:val="0005725D"/>
    <w:rsid w:val="00061CEA"/>
    <w:rsid w:val="000635AE"/>
    <w:rsid w:val="000810C0"/>
    <w:rsid w:val="00081E7F"/>
    <w:rsid w:val="00085E98"/>
    <w:rsid w:val="00090B27"/>
    <w:rsid w:val="00092FEB"/>
    <w:rsid w:val="00095CD3"/>
    <w:rsid w:val="000A0A6F"/>
    <w:rsid w:val="000A1188"/>
    <w:rsid w:val="000D59A4"/>
    <w:rsid w:val="000D5A47"/>
    <w:rsid w:val="001036DD"/>
    <w:rsid w:val="00104C83"/>
    <w:rsid w:val="0010555E"/>
    <w:rsid w:val="00112F61"/>
    <w:rsid w:val="00114A83"/>
    <w:rsid w:val="00130602"/>
    <w:rsid w:val="00147389"/>
    <w:rsid w:val="00151FBD"/>
    <w:rsid w:val="00156CF0"/>
    <w:rsid w:val="00165383"/>
    <w:rsid w:val="0017439F"/>
    <w:rsid w:val="001760DD"/>
    <w:rsid w:val="001821A5"/>
    <w:rsid w:val="001958F9"/>
    <w:rsid w:val="001A64BC"/>
    <w:rsid w:val="001A6C9F"/>
    <w:rsid w:val="001A7912"/>
    <w:rsid w:val="001B3CF7"/>
    <w:rsid w:val="001B516C"/>
    <w:rsid w:val="001D0782"/>
    <w:rsid w:val="001D169E"/>
    <w:rsid w:val="00214EAF"/>
    <w:rsid w:val="0022186F"/>
    <w:rsid w:val="00227E78"/>
    <w:rsid w:val="00246149"/>
    <w:rsid w:val="0025005E"/>
    <w:rsid w:val="00252376"/>
    <w:rsid w:val="00266345"/>
    <w:rsid w:val="002665AB"/>
    <w:rsid w:val="00277CB8"/>
    <w:rsid w:val="002A0C50"/>
    <w:rsid w:val="002C7BE8"/>
    <w:rsid w:val="002D3301"/>
    <w:rsid w:val="002D3A0A"/>
    <w:rsid w:val="002D44C2"/>
    <w:rsid w:val="002D4BB2"/>
    <w:rsid w:val="002E3548"/>
    <w:rsid w:val="00301185"/>
    <w:rsid w:val="00313803"/>
    <w:rsid w:val="00324460"/>
    <w:rsid w:val="003364E7"/>
    <w:rsid w:val="0034038D"/>
    <w:rsid w:val="003416CD"/>
    <w:rsid w:val="0034346E"/>
    <w:rsid w:val="00357084"/>
    <w:rsid w:val="0035730C"/>
    <w:rsid w:val="00363CBB"/>
    <w:rsid w:val="0037422D"/>
    <w:rsid w:val="00390CE0"/>
    <w:rsid w:val="003A7E55"/>
    <w:rsid w:val="003D1824"/>
    <w:rsid w:val="003D443D"/>
    <w:rsid w:val="003D4AD1"/>
    <w:rsid w:val="00400504"/>
    <w:rsid w:val="004076A0"/>
    <w:rsid w:val="00420811"/>
    <w:rsid w:val="00422855"/>
    <w:rsid w:val="0044047C"/>
    <w:rsid w:val="0046219F"/>
    <w:rsid w:val="00465EDF"/>
    <w:rsid w:val="004838FE"/>
    <w:rsid w:val="00492259"/>
    <w:rsid w:val="004A1BB8"/>
    <w:rsid w:val="004A6AC5"/>
    <w:rsid w:val="004B3C9B"/>
    <w:rsid w:val="004B5A2C"/>
    <w:rsid w:val="004C2AB9"/>
    <w:rsid w:val="004C432F"/>
    <w:rsid w:val="004D7D50"/>
    <w:rsid w:val="004E0380"/>
    <w:rsid w:val="004E43CC"/>
    <w:rsid w:val="004E7170"/>
    <w:rsid w:val="004F5D07"/>
    <w:rsid w:val="004F6810"/>
    <w:rsid w:val="005044AF"/>
    <w:rsid w:val="00506252"/>
    <w:rsid w:val="00513E3C"/>
    <w:rsid w:val="0052335B"/>
    <w:rsid w:val="00546A08"/>
    <w:rsid w:val="0055271D"/>
    <w:rsid w:val="00557AE4"/>
    <w:rsid w:val="00562079"/>
    <w:rsid w:val="00563B14"/>
    <w:rsid w:val="00566E7A"/>
    <w:rsid w:val="005727BB"/>
    <w:rsid w:val="00573E23"/>
    <w:rsid w:val="0058362E"/>
    <w:rsid w:val="00587B24"/>
    <w:rsid w:val="00590A43"/>
    <w:rsid w:val="005B003F"/>
    <w:rsid w:val="005B3D61"/>
    <w:rsid w:val="005B746B"/>
    <w:rsid w:val="005B750B"/>
    <w:rsid w:val="005C688F"/>
    <w:rsid w:val="005D2FF0"/>
    <w:rsid w:val="005D6BC7"/>
    <w:rsid w:val="005E0A80"/>
    <w:rsid w:val="005E151D"/>
    <w:rsid w:val="005F745D"/>
    <w:rsid w:val="0061532C"/>
    <w:rsid w:val="00622DF1"/>
    <w:rsid w:val="00624792"/>
    <w:rsid w:val="00631397"/>
    <w:rsid w:val="006468A8"/>
    <w:rsid w:val="00657A22"/>
    <w:rsid w:val="00681B0B"/>
    <w:rsid w:val="00695EAD"/>
    <w:rsid w:val="006D6F16"/>
    <w:rsid w:val="006E2215"/>
    <w:rsid w:val="006F232E"/>
    <w:rsid w:val="006F31D8"/>
    <w:rsid w:val="007141CE"/>
    <w:rsid w:val="0072075E"/>
    <w:rsid w:val="00730442"/>
    <w:rsid w:val="007476F3"/>
    <w:rsid w:val="00755F7E"/>
    <w:rsid w:val="00772805"/>
    <w:rsid w:val="00774993"/>
    <w:rsid w:val="00794FDB"/>
    <w:rsid w:val="007A2D34"/>
    <w:rsid w:val="007A36E9"/>
    <w:rsid w:val="007B483D"/>
    <w:rsid w:val="007C4F71"/>
    <w:rsid w:val="007D00EF"/>
    <w:rsid w:val="007D2E66"/>
    <w:rsid w:val="007D338D"/>
    <w:rsid w:val="007D6D7F"/>
    <w:rsid w:val="007E4E00"/>
    <w:rsid w:val="007E5DC5"/>
    <w:rsid w:val="007F37FE"/>
    <w:rsid w:val="00803391"/>
    <w:rsid w:val="008041E8"/>
    <w:rsid w:val="00804D60"/>
    <w:rsid w:val="008144FB"/>
    <w:rsid w:val="00820CE3"/>
    <w:rsid w:val="0082286E"/>
    <w:rsid w:val="00824A3E"/>
    <w:rsid w:val="00830D75"/>
    <w:rsid w:val="008443DB"/>
    <w:rsid w:val="008547B0"/>
    <w:rsid w:val="00857BE6"/>
    <w:rsid w:val="00860DEB"/>
    <w:rsid w:val="008611B9"/>
    <w:rsid w:val="0087335C"/>
    <w:rsid w:val="008747B0"/>
    <w:rsid w:val="00880F35"/>
    <w:rsid w:val="00885812"/>
    <w:rsid w:val="00886235"/>
    <w:rsid w:val="008C5A21"/>
    <w:rsid w:val="008F1A10"/>
    <w:rsid w:val="008F3900"/>
    <w:rsid w:val="008F442C"/>
    <w:rsid w:val="00901F5D"/>
    <w:rsid w:val="009032C2"/>
    <w:rsid w:val="009100CE"/>
    <w:rsid w:val="00912AAC"/>
    <w:rsid w:val="00914CA9"/>
    <w:rsid w:val="0092291A"/>
    <w:rsid w:val="00927FFC"/>
    <w:rsid w:val="009327D8"/>
    <w:rsid w:val="00933AA4"/>
    <w:rsid w:val="00935CA8"/>
    <w:rsid w:val="0094782D"/>
    <w:rsid w:val="00951634"/>
    <w:rsid w:val="00952D3C"/>
    <w:rsid w:val="009712B3"/>
    <w:rsid w:val="009958B9"/>
    <w:rsid w:val="009A0DC8"/>
    <w:rsid w:val="009A263E"/>
    <w:rsid w:val="009C58EF"/>
    <w:rsid w:val="009D57CA"/>
    <w:rsid w:val="009D7E61"/>
    <w:rsid w:val="009E1F91"/>
    <w:rsid w:val="009E5AC3"/>
    <w:rsid w:val="00A024E2"/>
    <w:rsid w:val="00A02EAF"/>
    <w:rsid w:val="00A067C8"/>
    <w:rsid w:val="00A155BB"/>
    <w:rsid w:val="00A529E4"/>
    <w:rsid w:val="00A5342A"/>
    <w:rsid w:val="00A55EE9"/>
    <w:rsid w:val="00A62FE1"/>
    <w:rsid w:val="00A75BB5"/>
    <w:rsid w:val="00A81DF8"/>
    <w:rsid w:val="00A8509C"/>
    <w:rsid w:val="00A92FA4"/>
    <w:rsid w:val="00AC416A"/>
    <w:rsid w:val="00AD5EB8"/>
    <w:rsid w:val="00AE4E75"/>
    <w:rsid w:val="00AF2503"/>
    <w:rsid w:val="00B03BA9"/>
    <w:rsid w:val="00B03C93"/>
    <w:rsid w:val="00B0623D"/>
    <w:rsid w:val="00B0785A"/>
    <w:rsid w:val="00B108DA"/>
    <w:rsid w:val="00B1684E"/>
    <w:rsid w:val="00B2423D"/>
    <w:rsid w:val="00B666E3"/>
    <w:rsid w:val="00B73FE2"/>
    <w:rsid w:val="00B74385"/>
    <w:rsid w:val="00B74991"/>
    <w:rsid w:val="00B75412"/>
    <w:rsid w:val="00B76C5C"/>
    <w:rsid w:val="00B77A85"/>
    <w:rsid w:val="00B92E6A"/>
    <w:rsid w:val="00B95A28"/>
    <w:rsid w:val="00B96D64"/>
    <w:rsid w:val="00BB4C72"/>
    <w:rsid w:val="00BC3B67"/>
    <w:rsid w:val="00BE0F02"/>
    <w:rsid w:val="00BE5376"/>
    <w:rsid w:val="00BE6908"/>
    <w:rsid w:val="00C06C86"/>
    <w:rsid w:val="00C132FD"/>
    <w:rsid w:val="00C234DD"/>
    <w:rsid w:val="00C27E76"/>
    <w:rsid w:val="00C414C7"/>
    <w:rsid w:val="00C576CF"/>
    <w:rsid w:val="00C6187B"/>
    <w:rsid w:val="00C761F4"/>
    <w:rsid w:val="00C84A2A"/>
    <w:rsid w:val="00C978B9"/>
    <w:rsid w:val="00CA108F"/>
    <w:rsid w:val="00CA72E3"/>
    <w:rsid w:val="00CB2342"/>
    <w:rsid w:val="00CB24E8"/>
    <w:rsid w:val="00CC403E"/>
    <w:rsid w:val="00CC41FC"/>
    <w:rsid w:val="00CD3178"/>
    <w:rsid w:val="00CF35E7"/>
    <w:rsid w:val="00D22488"/>
    <w:rsid w:val="00D309D7"/>
    <w:rsid w:val="00D37770"/>
    <w:rsid w:val="00D4718A"/>
    <w:rsid w:val="00D47C0A"/>
    <w:rsid w:val="00D57821"/>
    <w:rsid w:val="00D9652B"/>
    <w:rsid w:val="00DB4CD9"/>
    <w:rsid w:val="00DB510F"/>
    <w:rsid w:val="00DC1D84"/>
    <w:rsid w:val="00DC630E"/>
    <w:rsid w:val="00DC79C1"/>
    <w:rsid w:val="00DE62B3"/>
    <w:rsid w:val="00DF12C5"/>
    <w:rsid w:val="00E02B4D"/>
    <w:rsid w:val="00E13A37"/>
    <w:rsid w:val="00E1769A"/>
    <w:rsid w:val="00E2099E"/>
    <w:rsid w:val="00E220F8"/>
    <w:rsid w:val="00E36702"/>
    <w:rsid w:val="00E36968"/>
    <w:rsid w:val="00E436FA"/>
    <w:rsid w:val="00E730F5"/>
    <w:rsid w:val="00E73FB2"/>
    <w:rsid w:val="00E80259"/>
    <w:rsid w:val="00E81DA3"/>
    <w:rsid w:val="00E918F6"/>
    <w:rsid w:val="00EB148F"/>
    <w:rsid w:val="00EC0224"/>
    <w:rsid w:val="00EE3CB4"/>
    <w:rsid w:val="00EF2077"/>
    <w:rsid w:val="00F029E4"/>
    <w:rsid w:val="00F128A9"/>
    <w:rsid w:val="00F331D3"/>
    <w:rsid w:val="00F432F6"/>
    <w:rsid w:val="00F471F9"/>
    <w:rsid w:val="00F5135B"/>
    <w:rsid w:val="00F55912"/>
    <w:rsid w:val="00F65122"/>
    <w:rsid w:val="00F6607B"/>
    <w:rsid w:val="00F754FF"/>
    <w:rsid w:val="00F862C3"/>
    <w:rsid w:val="00F87B8E"/>
    <w:rsid w:val="00F87F2D"/>
    <w:rsid w:val="00F923B7"/>
    <w:rsid w:val="00FC4EE1"/>
    <w:rsid w:val="00FC7CED"/>
    <w:rsid w:val="00FD216F"/>
    <w:rsid w:val="00FD3687"/>
    <w:rsid w:val="00FE3699"/>
    <w:rsid w:val="00FF2C6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93A77"/>
  <w14:defaultImageDpi w14:val="32767"/>
  <w15:chartTrackingRefBased/>
  <w15:docId w15:val="{076ECE27-003A-964A-B85D-D0333C556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F5D0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1">
    <w:name w:val="S1"/>
    <w:uiPriority w:val="99"/>
    <w:rsid w:val="00A81DF8"/>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396</Characters>
  <Application>Microsoft Office Word</Application>
  <DocSecurity>0</DocSecurity>
  <Lines>3</Lines>
  <Paragraphs>1</Paragraphs>
  <ScaleCrop>false</ScaleCrop>
  <Company/>
  <LinksUpToDate>false</LinksUpToDate>
  <CharactersWithSpaces>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zazadeh, Ali</dc:creator>
  <cp:keywords/>
  <dc:description/>
  <cp:lastModifiedBy>Mirzazadeh, Ali</cp:lastModifiedBy>
  <cp:revision>2</cp:revision>
  <dcterms:created xsi:type="dcterms:W3CDTF">2021-03-24T03:32:00Z</dcterms:created>
  <dcterms:modified xsi:type="dcterms:W3CDTF">2021-03-24T03:32:00Z</dcterms:modified>
</cp:coreProperties>
</file>